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AB119" w14:textId="3CBC9A34" w:rsidR="00E72106" w:rsidRPr="002F64AC" w:rsidRDefault="00FE63DE">
      <w:pPr>
        <w:rPr>
          <w:rFonts w:ascii="Arial" w:hAnsi="Arial" w:cs="Arial"/>
        </w:rPr>
      </w:pPr>
      <w:r w:rsidRPr="002F64AC">
        <w:rPr>
          <w:rFonts w:ascii="Arial" w:hAnsi="Arial" w:cs="Arial"/>
        </w:rPr>
        <w:t>Supplement</w:t>
      </w:r>
      <w:r w:rsidR="002F64AC" w:rsidRPr="002F64AC">
        <w:rPr>
          <w:rFonts w:ascii="Arial" w:hAnsi="Arial" w:cs="Arial"/>
        </w:rPr>
        <w:t>al data</w:t>
      </w:r>
    </w:p>
    <w:p w14:paraId="47DFCB50" w14:textId="6F87A842" w:rsidR="00F94ACC" w:rsidRPr="002F64AC" w:rsidRDefault="00F94ACC">
      <w:pPr>
        <w:rPr>
          <w:rFonts w:ascii="Arial" w:hAnsi="Arial" w:cs="Arial"/>
        </w:rPr>
      </w:pPr>
    </w:p>
    <w:p w14:paraId="424ED0E8" w14:textId="20EAB800" w:rsidR="00F94ACC" w:rsidRPr="002F64AC" w:rsidRDefault="00BF1D69">
      <w:pPr>
        <w:rPr>
          <w:rFonts w:ascii="Arial" w:hAnsi="Arial" w:cs="Arial"/>
        </w:rPr>
      </w:pPr>
      <w:r w:rsidRPr="002F64AC">
        <w:rPr>
          <w:rFonts w:ascii="Arial" w:hAnsi="Arial" w:cs="Arial"/>
        </w:rPr>
        <w:t xml:space="preserve">Table </w:t>
      </w:r>
      <w:r w:rsidR="00FE63DE" w:rsidRPr="002F64AC">
        <w:rPr>
          <w:rFonts w:ascii="Arial" w:hAnsi="Arial" w:cs="Arial"/>
        </w:rPr>
        <w:t>S</w:t>
      </w:r>
      <w:r w:rsidRPr="002F64AC">
        <w:rPr>
          <w:rFonts w:ascii="Arial" w:hAnsi="Arial" w:cs="Arial"/>
        </w:rPr>
        <w:t xml:space="preserve">-1. </w:t>
      </w:r>
      <w:r w:rsidR="00F94ACC" w:rsidRPr="002F64AC">
        <w:rPr>
          <w:rFonts w:ascii="Arial" w:hAnsi="Arial" w:cs="Arial"/>
        </w:rPr>
        <w:t>ED room surfaces positive for SARS-CoV-2 contamination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5305"/>
        <w:gridCol w:w="1530"/>
        <w:gridCol w:w="1350"/>
        <w:gridCol w:w="1260"/>
      </w:tblGrid>
      <w:tr w:rsidR="00F86516" w:rsidRPr="002F64AC" w14:paraId="3D07CC81" w14:textId="77777777" w:rsidTr="000E0E20">
        <w:tc>
          <w:tcPr>
            <w:tcW w:w="5305" w:type="dxa"/>
            <w:shd w:val="clear" w:color="auto" w:fill="auto"/>
          </w:tcPr>
          <w:p w14:paraId="47648514" w14:textId="027579F5" w:rsidR="00F86516" w:rsidRPr="002F64AC" w:rsidRDefault="00F86516">
            <w:pPr>
              <w:rPr>
                <w:rFonts w:ascii="Arial" w:hAnsi="Arial" w:cs="Arial"/>
                <w:b/>
                <w:bCs/>
              </w:rPr>
            </w:pPr>
            <w:r w:rsidRPr="002F64AC">
              <w:rPr>
                <w:rFonts w:ascii="Arial" w:hAnsi="Arial" w:cs="Arial"/>
                <w:b/>
                <w:bCs/>
              </w:rPr>
              <w:t>Surface</w:t>
            </w:r>
          </w:p>
        </w:tc>
        <w:tc>
          <w:tcPr>
            <w:tcW w:w="1530" w:type="dxa"/>
            <w:shd w:val="clear" w:color="auto" w:fill="auto"/>
          </w:tcPr>
          <w:p w14:paraId="7652326B" w14:textId="40CB7A19" w:rsidR="00F86516" w:rsidRPr="002F64AC" w:rsidRDefault="00F86516">
            <w:pPr>
              <w:rPr>
                <w:rFonts w:ascii="Arial" w:hAnsi="Arial" w:cs="Arial"/>
                <w:b/>
                <w:bCs/>
              </w:rPr>
            </w:pPr>
            <w:r w:rsidRPr="002F64AC">
              <w:rPr>
                <w:rFonts w:ascii="Arial" w:hAnsi="Arial" w:cs="Arial"/>
                <w:b/>
                <w:bCs/>
              </w:rPr>
              <w:t>Surface area sampled</w:t>
            </w:r>
          </w:p>
        </w:tc>
        <w:tc>
          <w:tcPr>
            <w:tcW w:w="1350" w:type="dxa"/>
            <w:shd w:val="clear" w:color="auto" w:fill="auto"/>
          </w:tcPr>
          <w:p w14:paraId="273C6524" w14:textId="7E214847" w:rsidR="00F86516" w:rsidRPr="002F64AC" w:rsidRDefault="00F86516">
            <w:pPr>
              <w:rPr>
                <w:rFonts w:ascii="Arial" w:hAnsi="Arial" w:cs="Arial"/>
                <w:b/>
                <w:bCs/>
              </w:rPr>
            </w:pPr>
            <w:r w:rsidRPr="002F64AC">
              <w:rPr>
                <w:rFonts w:ascii="Arial" w:hAnsi="Arial" w:cs="Arial"/>
                <w:b/>
                <w:bCs/>
              </w:rPr>
              <w:t>Number of samples collected</w:t>
            </w:r>
          </w:p>
        </w:tc>
        <w:tc>
          <w:tcPr>
            <w:tcW w:w="1260" w:type="dxa"/>
            <w:shd w:val="clear" w:color="auto" w:fill="auto"/>
          </w:tcPr>
          <w:p w14:paraId="4A653120" w14:textId="272DE87A" w:rsidR="00F86516" w:rsidRPr="002F64AC" w:rsidRDefault="00F86516">
            <w:pPr>
              <w:rPr>
                <w:rFonts w:ascii="Arial" w:hAnsi="Arial" w:cs="Arial"/>
                <w:b/>
                <w:bCs/>
              </w:rPr>
            </w:pPr>
            <w:r w:rsidRPr="002F64AC">
              <w:rPr>
                <w:rFonts w:ascii="Arial" w:hAnsi="Arial" w:cs="Arial"/>
                <w:b/>
                <w:bCs/>
              </w:rPr>
              <w:t>Number of positive swabs</w:t>
            </w:r>
          </w:p>
        </w:tc>
      </w:tr>
      <w:tr w:rsidR="00F86516" w:rsidRPr="002F64AC" w14:paraId="7B8A3EE5" w14:textId="77777777" w:rsidTr="00186111">
        <w:tc>
          <w:tcPr>
            <w:tcW w:w="5305" w:type="dxa"/>
          </w:tcPr>
          <w:p w14:paraId="6F3D5796" w14:textId="49848070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Bedrail (high touch, &lt;6 feet from patient)</w:t>
            </w:r>
          </w:p>
        </w:tc>
        <w:tc>
          <w:tcPr>
            <w:tcW w:w="1530" w:type="dxa"/>
          </w:tcPr>
          <w:p w14:paraId="1F5616D2" w14:textId="3B54049C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129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63CD7564" w14:textId="20894CF1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202</w:t>
            </w:r>
          </w:p>
        </w:tc>
        <w:tc>
          <w:tcPr>
            <w:tcW w:w="1260" w:type="dxa"/>
          </w:tcPr>
          <w:p w14:paraId="44B63D8C" w14:textId="5300E13B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10</w:t>
            </w:r>
          </w:p>
        </w:tc>
      </w:tr>
      <w:tr w:rsidR="00F86516" w:rsidRPr="002F64AC" w14:paraId="63A73665" w14:textId="77777777" w:rsidTr="00186111">
        <w:tc>
          <w:tcPr>
            <w:tcW w:w="5305" w:type="dxa"/>
          </w:tcPr>
          <w:p w14:paraId="019BE1F6" w14:textId="4EF66ED8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Door handle (high touch, &gt;6 feet from patient)</w:t>
            </w:r>
          </w:p>
        </w:tc>
        <w:tc>
          <w:tcPr>
            <w:tcW w:w="1530" w:type="dxa"/>
          </w:tcPr>
          <w:p w14:paraId="54385D21" w14:textId="461AE907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65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6CE51B72" w14:textId="6E81E9A6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202</w:t>
            </w:r>
          </w:p>
        </w:tc>
        <w:tc>
          <w:tcPr>
            <w:tcW w:w="1260" w:type="dxa"/>
          </w:tcPr>
          <w:p w14:paraId="11598EC3" w14:textId="5C1D58D0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3</w:t>
            </w:r>
          </w:p>
        </w:tc>
      </w:tr>
      <w:tr w:rsidR="00F86516" w:rsidRPr="002F64AC" w14:paraId="18A7EFA9" w14:textId="77777777" w:rsidTr="00186111">
        <w:tc>
          <w:tcPr>
            <w:tcW w:w="5305" w:type="dxa"/>
          </w:tcPr>
          <w:p w14:paraId="20DEAC97" w14:textId="4BAF81A8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Air return vent (low touch, &gt;6 feet from patient)</w:t>
            </w:r>
          </w:p>
        </w:tc>
        <w:tc>
          <w:tcPr>
            <w:tcW w:w="1530" w:type="dxa"/>
          </w:tcPr>
          <w:p w14:paraId="198FE5EA" w14:textId="3E2D2EE3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155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33D96BFA" w14:textId="13903E2C" w:rsidR="00F86516" w:rsidRPr="002F64AC" w:rsidRDefault="00C42CCC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133</w:t>
            </w:r>
          </w:p>
        </w:tc>
        <w:tc>
          <w:tcPr>
            <w:tcW w:w="1260" w:type="dxa"/>
          </w:tcPr>
          <w:p w14:paraId="4073F94E" w14:textId="2C5AD63B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13</w:t>
            </w:r>
          </w:p>
        </w:tc>
      </w:tr>
      <w:tr w:rsidR="00F86516" w:rsidRPr="002F64AC" w14:paraId="56E0DB96" w14:textId="77777777" w:rsidTr="00186111">
        <w:tc>
          <w:tcPr>
            <w:tcW w:w="5305" w:type="dxa"/>
          </w:tcPr>
          <w:p w14:paraId="7DA1E15C" w14:textId="7EA3D77C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Vital signs monitor frame (low touch, &lt;6 feet from patient)</w:t>
            </w:r>
          </w:p>
        </w:tc>
        <w:tc>
          <w:tcPr>
            <w:tcW w:w="1530" w:type="dxa"/>
          </w:tcPr>
          <w:p w14:paraId="464F84C0" w14:textId="6F3D1D99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194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01D365A6" w14:textId="7802F108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202</w:t>
            </w:r>
          </w:p>
        </w:tc>
        <w:tc>
          <w:tcPr>
            <w:tcW w:w="1260" w:type="dxa"/>
          </w:tcPr>
          <w:p w14:paraId="73A49D2D" w14:textId="371027CB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4</w:t>
            </w:r>
          </w:p>
        </w:tc>
      </w:tr>
      <w:tr w:rsidR="00F86516" w:rsidRPr="002F64AC" w14:paraId="331EDDC4" w14:textId="77777777" w:rsidTr="00186111">
        <w:tc>
          <w:tcPr>
            <w:tcW w:w="5305" w:type="dxa"/>
          </w:tcPr>
          <w:p w14:paraId="0B54EF40" w14:textId="5A0DA582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Resuscitation room procedure light (in lieu of air return vents)</w:t>
            </w:r>
          </w:p>
        </w:tc>
        <w:tc>
          <w:tcPr>
            <w:tcW w:w="1530" w:type="dxa"/>
          </w:tcPr>
          <w:p w14:paraId="546B10FD" w14:textId="64D36E74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232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68B84C9C" w14:textId="2EA5698A" w:rsidR="00F86516" w:rsidRPr="002F64AC" w:rsidRDefault="00C42CCC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69</w:t>
            </w:r>
          </w:p>
        </w:tc>
        <w:tc>
          <w:tcPr>
            <w:tcW w:w="1260" w:type="dxa"/>
          </w:tcPr>
          <w:p w14:paraId="2A77903B" w14:textId="25EF4F0C" w:rsidR="00F86516" w:rsidRPr="002F64AC" w:rsidRDefault="00F86516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2</w:t>
            </w:r>
          </w:p>
        </w:tc>
      </w:tr>
      <w:tr w:rsidR="00F86516" w:rsidRPr="002F64AC" w14:paraId="78408B13" w14:textId="77777777" w:rsidTr="00186111">
        <w:tc>
          <w:tcPr>
            <w:tcW w:w="5305" w:type="dxa"/>
          </w:tcPr>
          <w:p w14:paraId="2DCD3C8A" w14:textId="27C83495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Equipment: Glidescope frame</w:t>
            </w:r>
          </w:p>
        </w:tc>
        <w:tc>
          <w:tcPr>
            <w:tcW w:w="1530" w:type="dxa"/>
          </w:tcPr>
          <w:p w14:paraId="3598497C" w14:textId="465259EA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155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59B73795" w14:textId="1E9F4BB9" w:rsidR="00F86516" w:rsidRPr="002F64AC" w:rsidRDefault="00E14C6B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4</w:t>
            </w:r>
          </w:p>
        </w:tc>
        <w:tc>
          <w:tcPr>
            <w:tcW w:w="1260" w:type="dxa"/>
          </w:tcPr>
          <w:p w14:paraId="2E47DB3C" w14:textId="015FF7EF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0</w:t>
            </w:r>
          </w:p>
        </w:tc>
      </w:tr>
      <w:tr w:rsidR="00F86516" w:rsidRPr="002F64AC" w14:paraId="738AFA3D" w14:textId="77777777" w:rsidTr="00186111">
        <w:tc>
          <w:tcPr>
            <w:tcW w:w="5305" w:type="dxa"/>
          </w:tcPr>
          <w:p w14:paraId="65B1E84E" w14:textId="0772B50B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Equipment: Noninvasive positive pressure ventilation control screen frame (BiPAP; CPAP)</w:t>
            </w:r>
          </w:p>
        </w:tc>
        <w:tc>
          <w:tcPr>
            <w:tcW w:w="1530" w:type="dxa"/>
          </w:tcPr>
          <w:p w14:paraId="7529E85A" w14:textId="03D9008C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226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6D8F8A0E" w14:textId="0B3B6598" w:rsidR="00F86516" w:rsidRPr="002F64AC" w:rsidRDefault="00E14C6B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53</w:t>
            </w:r>
          </w:p>
        </w:tc>
        <w:tc>
          <w:tcPr>
            <w:tcW w:w="1260" w:type="dxa"/>
          </w:tcPr>
          <w:p w14:paraId="63C3B3BD" w14:textId="64DC2BF7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0</w:t>
            </w:r>
          </w:p>
        </w:tc>
      </w:tr>
      <w:tr w:rsidR="00F86516" w:rsidRPr="002F64AC" w14:paraId="2F9D87AD" w14:textId="77777777" w:rsidTr="00186111">
        <w:tc>
          <w:tcPr>
            <w:tcW w:w="5305" w:type="dxa"/>
          </w:tcPr>
          <w:p w14:paraId="6B578079" w14:textId="565A6457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Equipment: High flow oxygen control</w:t>
            </w:r>
          </w:p>
        </w:tc>
        <w:tc>
          <w:tcPr>
            <w:tcW w:w="1530" w:type="dxa"/>
          </w:tcPr>
          <w:p w14:paraId="16E8A589" w14:textId="320379F9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219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1EE599FA" w14:textId="41CD182A" w:rsidR="00F86516" w:rsidRPr="002F64AC" w:rsidRDefault="00E14C6B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36</w:t>
            </w:r>
          </w:p>
        </w:tc>
        <w:tc>
          <w:tcPr>
            <w:tcW w:w="1260" w:type="dxa"/>
          </w:tcPr>
          <w:p w14:paraId="76232ABE" w14:textId="36B0276F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1</w:t>
            </w:r>
          </w:p>
        </w:tc>
      </w:tr>
      <w:tr w:rsidR="00F86516" w:rsidRPr="002F64AC" w14:paraId="1E00A230" w14:textId="77777777" w:rsidTr="00186111">
        <w:tc>
          <w:tcPr>
            <w:tcW w:w="5305" w:type="dxa"/>
          </w:tcPr>
          <w:p w14:paraId="3CA8B7D0" w14:textId="64C851BE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Equipment: Oxygen gauge (swabbed for nebulizer treatments and when no AGP was administered)</w:t>
            </w:r>
          </w:p>
        </w:tc>
        <w:tc>
          <w:tcPr>
            <w:tcW w:w="1530" w:type="dxa"/>
          </w:tcPr>
          <w:p w14:paraId="2FA0850C" w14:textId="0A20DDD9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97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5E7C0218" w14:textId="631B3982" w:rsidR="00F86516" w:rsidRPr="002F64AC" w:rsidRDefault="00F9178B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56</w:t>
            </w:r>
          </w:p>
        </w:tc>
        <w:tc>
          <w:tcPr>
            <w:tcW w:w="1260" w:type="dxa"/>
          </w:tcPr>
          <w:p w14:paraId="3C1CF912" w14:textId="6950DEB0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1</w:t>
            </w:r>
          </w:p>
        </w:tc>
      </w:tr>
      <w:tr w:rsidR="00F86516" w:rsidRPr="002F64AC" w14:paraId="415ECB41" w14:textId="77777777" w:rsidTr="00186111">
        <w:tc>
          <w:tcPr>
            <w:tcW w:w="5305" w:type="dxa"/>
          </w:tcPr>
          <w:p w14:paraId="48E67E49" w14:textId="473FA3E4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Mechanical ventilation control screen frame</w:t>
            </w:r>
          </w:p>
        </w:tc>
        <w:tc>
          <w:tcPr>
            <w:tcW w:w="1530" w:type="dxa"/>
          </w:tcPr>
          <w:p w14:paraId="4D879B39" w14:textId="48558200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226 cm</w:t>
            </w:r>
            <w:r w:rsidRPr="002F64A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1BBF9D0C" w14:textId="36B88654" w:rsidR="00F86516" w:rsidRPr="002F64AC" w:rsidRDefault="00F9178B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49</w:t>
            </w:r>
          </w:p>
        </w:tc>
        <w:tc>
          <w:tcPr>
            <w:tcW w:w="1260" w:type="dxa"/>
          </w:tcPr>
          <w:p w14:paraId="665AB857" w14:textId="56692BBC" w:rsidR="00F86516" w:rsidRPr="002F64AC" w:rsidRDefault="00F86516" w:rsidP="00BF1D69">
            <w:pPr>
              <w:rPr>
                <w:rFonts w:ascii="Arial" w:hAnsi="Arial" w:cs="Arial"/>
              </w:rPr>
            </w:pPr>
            <w:r w:rsidRPr="002F64AC">
              <w:rPr>
                <w:rFonts w:ascii="Arial" w:hAnsi="Arial" w:cs="Arial"/>
              </w:rPr>
              <w:t>2</w:t>
            </w:r>
          </w:p>
        </w:tc>
      </w:tr>
    </w:tbl>
    <w:p w14:paraId="5E9E1142" w14:textId="555D93BA" w:rsidR="00F94ACC" w:rsidRPr="002F64AC" w:rsidRDefault="00F94ACC">
      <w:pPr>
        <w:rPr>
          <w:rFonts w:ascii="Arial" w:hAnsi="Arial" w:cs="Arial"/>
        </w:rPr>
      </w:pPr>
    </w:p>
    <w:sectPr w:rsidR="00F94ACC" w:rsidRPr="002F6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ACC"/>
    <w:rsid w:val="000105FF"/>
    <w:rsid w:val="000B613F"/>
    <w:rsid w:val="000E0E20"/>
    <w:rsid w:val="00186111"/>
    <w:rsid w:val="001E3EED"/>
    <w:rsid w:val="0020178A"/>
    <w:rsid w:val="002F1F79"/>
    <w:rsid w:val="002F64AC"/>
    <w:rsid w:val="003334CB"/>
    <w:rsid w:val="003A27EB"/>
    <w:rsid w:val="0041363B"/>
    <w:rsid w:val="00446216"/>
    <w:rsid w:val="004646BB"/>
    <w:rsid w:val="00465DA2"/>
    <w:rsid w:val="004801E5"/>
    <w:rsid w:val="005823B6"/>
    <w:rsid w:val="005B4663"/>
    <w:rsid w:val="006072E6"/>
    <w:rsid w:val="006A55B4"/>
    <w:rsid w:val="006D6F72"/>
    <w:rsid w:val="00790DD6"/>
    <w:rsid w:val="007A16BE"/>
    <w:rsid w:val="00813E1C"/>
    <w:rsid w:val="00871E29"/>
    <w:rsid w:val="00873020"/>
    <w:rsid w:val="008D4676"/>
    <w:rsid w:val="008F4BF7"/>
    <w:rsid w:val="00946424"/>
    <w:rsid w:val="00A5370A"/>
    <w:rsid w:val="00A87BA3"/>
    <w:rsid w:val="00AD41CD"/>
    <w:rsid w:val="00B83EE8"/>
    <w:rsid w:val="00BE360B"/>
    <w:rsid w:val="00BF1D69"/>
    <w:rsid w:val="00C0612E"/>
    <w:rsid w:val="00C36875"/>
    <w:rsid w:val="00C42CCC"/>
    <w:rsid w:val="00C55C83"/>
    <w:rsid w:val="00CC2DB6"/>
    <w:rsid w:val="00CF396C"/>
    <w:rsid w:val="00D25A16"/>
    <w:rsid w:val="00D71A54"/>
    <w:rsid w:val="00DC55FD"/>
    <w:rsid w:val="00DC7DDA"/>
    <w:rsid w:val="00E14C6B"/>
    <w:rsid w:val="00E8247E"/>
    <w:rsid w:val="00E91192"/>
    <w:rsid w:val="00EA1623"/>
    <w:rsid w:val="00F86516"/>
    <w:rsid w:val="00F9178B"/>
    <w:rsid w:val="00F94ACC"/>
    <w:rsid w:val="00FE2B38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D7F80"/>
  <w15:chartTrackingRefBased/>
  <w15:docId w15:val="{C3F26E2C-0D3A-4170-BFE5-FBC8D21E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B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B61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5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38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, Windy</dc:creator>
  <cp:keywords/>
  <dc:description/>
  <cp:lastModifiedBy>Tanner, Windy</cp:lastModifiedBy>
  <cp:revision>3</cp:revision>
  <dcterms:created xsi:type="dcterms:W3CDTF">2022-12-22T14:42:00Z</dcterms:created>
  <dcterms:modified xsi:type="dcterms:W3CDTF">2022-12-22T14:42:00Z</dcterms:modified>
</cp:coreProperties>
</file>